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2.</w:t>
      </w:r>
      <w:r>
        <w:rPr/>
        <w:t xml:space="preserve"> The list of primers used in genomic PCR, semi-quantitative genomic PCR and sequencing of this study. </w:t>
      </w:r>
    </w:p>
    <w:tbl>
      <w:tblPr>
        <w:tblW w:w="15466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42"/>
        <w:gridCol w:w="5811"/>
        <w:gridCol w:w="6379"/>
        <w:gridCol w:w="1134"/>
      </w:tblGrid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Primer designation</w:t>
            </w:r>
          </w:p>
        </w:tc>
        <w:tc>
          <w:tcPr>
            <w:tcW w:w="58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Primer sequence (5' to 3')</w:t>
            </w:r>
          </w:p>
        </w:tc>
        <w:tc>
          <w:tcPr>
            <w:tcW w:w="63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Targe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orward/</w:t>
              <w:br/>
              <w:t>Reverse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9F [1]</w:t>
            </w:r>
          </w:p>
        </w:tc>
        <w:tc>
          <w:tcPr>
            <w:tcW w:w="5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GAGTTTGATCCTGGCTCAG</w:t>
            </w:r>
          </w:p>
        </w:tc>
        <w:tc>
          <w:tcPr>
            <w:tcW w:w="63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Universal 16S rRNA gen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1492R [1]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GCTTACCTTGTTACGACTT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Universal 16S rRNA ge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enRB [2]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TAGCTCACCAGCTTCGGGTAAA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ickettsial 16S rRNA ge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enFE [2]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GCGTAGGCGGATTAGTAAGTTGG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ickettsial 16S rRNA ge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enRG [2]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GTCTTGCTTCCCTCTGTAAGT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ickettsial 16S rRNA ge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16S-mkFJ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TGACATGGTGATCGTAGGTTACAG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ickettsial 16S rRNA ge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16S-enFK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ACTTACAGAGGGAAGCAAGACG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ickettsial 16S rRNA ge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16S-enRL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ACTAAAATTGGAGCAAGCCCC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ickettsial 16S rRNA ge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16S-enRM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AGCGATAAATCTTTCCTCCTTGG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ickettsial 16S rRNA ge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16S-enFN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GCTTAACCTCGGAACTGCTTTC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ickettsial 16S rRNA ge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18S-FA [3]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AACCTGGTTGATCCTGCCAGT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hlorophytes 18S rRNA ge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18S-RD [3]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GCTGGCACCAGACTTGCCCTC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hlorophytes 18S rRNA ge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act1 [4]</w:t>
            </w:r>
          </w:p>
        </w:tc>
        <w:tc>
          <w:tcPr>
            <w:tcW w:w="5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TGCGACAACGGCTCGGGC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olvox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actin gen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act2 [4]</w:t>
            </w:r>
          </w:p>
        </w:tc>
        <w:tc>
          <w:tcPr>
            <w:tcW w:w="5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TCCGTGAGAAGGACTGGGT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.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actin ge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メイリオ" w:cs="Times New Roman"/>
                <w:color w:val="000000"/>
              </w:rPr>
            </w:pPr>
            <w:r>
              <w:rPr>
                <w:rFonts w:eastAsia="メイリオ" w:cs="Times New Roman" w:ascii="Times New Roman" w:hAnsi="Times New Roman"/>
                <w:color w:val="000000"/>
              </w:rPr>
              <w:t>ONact1_CR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メイリオ" w:cs="Times New Roman"/>
                <w:color w:val="000000"/>
              </w:rPr>
            </w:pPr>
            <w:r>
              <w:rPr>
                <w:rFonts w:eastAsia="メイリオ" w:cs="Times New Roman" w:ascii="Times New Roman" w:hAnsi="Times New Roman"/>
                <w:color w:val="000000"/>
              </w:rPr>
              <w:t>GTGTGCGACAATGGTTCGGGC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Chlamydomonas reinhardti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actin gene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IDA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メイリオ" w:cs="Times New Roman"/>
                <w:color w:val="000000"/>
              </w:rPr>
            </w:pPr>
            <w:r>
              <w:rPr>
                <w:rFonts w:eastAsia="メイリオ" w:cs="Times New Roman" w:ascii="Times New Roman" w:hAnsi="Times New Roman"/>
                <w:color w:val="000000"/>
              </w:rPr>
              <w:t>CR_IDA5_R3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メイリオ" w:cs="Times New Roman"/>
                <w:color w:val="000000"/>
              </w:rPr>
            </w:pPr>
            <w:r>
              <w:rPr>
                <w:rFonts w:eastAsia="メイリオ" w:cs="Times New Roman" w:ascii="Times New Roman" w:hAnsi="Times New Roman"/>
                <w:color w:val="000000"/>
              </w:rPr>
              <w:t>GTGCTCAATGGGGTAGCGCAGA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C. reinhardti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actin gene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IDA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eveFA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ATCGACAATCGTTGAGGTCCTT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Scaffold 6 of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.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f.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nagariensi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ain EVE geno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eveFB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GTCCTTGCAGTCAAGAATAAGTCC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Scaffold 6 of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.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f.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nagariensi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ain EVE geno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eveFC [5]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GGGCTTGCTCCAATTTTAGTGA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Scaffold 6 of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.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f.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nagariensi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ain EVE genome/ rickettsial 16S rRNA ge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eveRD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ATTCACGCGGTATTGCTGGA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Scaffold 6 of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.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f.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nagariensi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ain EVE genome/ rickettsial 16S rRNA ge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eveFE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AGTAGGAGGAGGTGTAGCGATG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Scaffold 6 of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.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f.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nagariensi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ain EVE genome/ rickettsia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murB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ge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eveRG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TGGTTGCGAAGCACTCCTAATA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Scaffold 6 of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.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f.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nagariensi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ain EVE genome/ rickettsia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murB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ge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eveRH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GCCTAAATTTTCCATATCAGC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Scaffold 6 of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.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f.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nagariensi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ain EVE genome/ rickettsia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murB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ge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eveRH2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ATTTTCCATATCAGCAGCAGTAGC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Scaffold 6 of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.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f.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nagariensi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ain EVE genome/ rickettsia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murB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ge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eveRJ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ACCTAACTTGCTGAACGAATC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Scaffold 6 of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.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f.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nagariensi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ain EVE genome/ rickettsia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ddlB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ge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eveFZ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AACGGACAGGGAGACGATTAC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Scaffold 6 of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.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f.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nagariensi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ain EVE geno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eveRY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GCTTCTGCAAGCTATTTATATGG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Scaffold 6 of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.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f.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nagariensi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ain EVE geno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eveFX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TTTCGCGGATAGGAGGAATCTG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Scaffold 6 of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.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f.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nagariensi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ain EVE geno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eveRL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AGGCGGCTAGTCTTTTGTTG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Scaffold 6 of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.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f.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nagariensi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ain EVE geno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eveFK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AGGCCCAGAAATGATGATAGC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Scaffold 6 of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.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f.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nagariensi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ain EVE geno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eveFM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TGGGAGCCGATATTGCTGTACT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Scaffold 6 of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.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f.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nagariensi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ain EVE genome/ rickettsia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ddlB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ge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eveRN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TGCTCGGCAAAACCTTCAGTA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Scaffold 6 of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.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f.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nagariensi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ain EVE genome/ rickettsia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ddlB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ge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eveRP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GGTAATGCTTGTGGAGCGAAG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Scaffold 6 of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.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f.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nagariensi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ain EVE geno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eveFQ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CAGAATCGCCAAGTCTTTTCA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Scaffold 6 of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.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f.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nagariensi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ain EVE geno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eveRS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TGGCAAAGCAGTTACGAAGG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Scaffold 6 of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.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f.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nagariensi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ain EVE geno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eveRT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GAGGTCTTTTGACCGGTTG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Scaffold 6 of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.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f.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nagariensi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ain EVE geno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eveFU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GGAGGTGTAGCGATGAATGC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Scaffold 6 of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.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f.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nagariensi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ain EVE genome/ rickettsia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murB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ge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eveFV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ATGTCTGCAGAACGCGAAG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Scaffold 6 of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.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f.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nagariensi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ain EVE genome/ rickettsia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ddlB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ge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eveRW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GCAATTTCTGGGCAAATAGATAA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Scaffold 6 of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.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f.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nagariensi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ain EVE genome/ rickettsia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ddlB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ge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eve-Jd-F1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GCCCATTGTCACAAGGTTCATGCC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Scaffold 6 of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.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f.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nagariensi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ain EVE geno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メイリオ" w:cs="Times New Roman" w:ascii="Times New Roman" w:hAnsi="Times New Roman"/>
                <w:color w:val="000000"/>
              </w:rPr>
              <w:t>asmb81_F4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メイリオ" w:cs="Times New Roman"/>
                <w:color w:val="000000"/>
              </w:rPr>
            </w:pPr>
            <w:r>
              <w:rPr>
                <w:rFonts w:eastAsia="メイリオ" w:cs="Times New Roman" w:ascii="Times New Roman" w:hAnsi="Times New Roman"/>
                <w:color w:val="000000"/>
              </w:rPr>
              <w:t>AAGAGGCGTGTACGGACGAGAATA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Scaffold 6 of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.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f.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nagariensi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ain EVE geno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メイリオ" w:cs="Times New Roman" w:ascii="Times New Roman" w:hAnsi="Times New Roman"/>
                <w:color w:val="000000"/>
              </w:rPr>
              <w:t>asmb81_F5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メイリオ" w:cs="Times New Roman"/>
                <w:color w:val="000000"/>
              </w:rPr>
            </w:pPr>
            <w:r>
              <w:rPr>
                <w:rFonts w:eastAsia="メイリオ" w:cs="Times New Roman" w:ascii="Times New Roman" w:hAnsi="Times New Roman"/>
                <w:color w:val="000000"/>
              </w:rPr>
              <w:t>TACGGCGGAAAGTCAAAAACAGAT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Scaffold 6 of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.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f.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nagariensi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ain EVE geno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メイリオ" w:cs="Times New Roman" w:ascii="Times New Roman" w:hAnsi="Times New Roman"/>
                <w:color w:val="000000"/>
              </w:rPr>
              <w:t>asmb82_R1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メイリオ" w:cs="Times New Roman"/>
                <w:color w:val="000000"/>
              </w:rPr>
            </w:pPr>
            <w:r>
              <w:rPr>
                <w:rFonts w:eastAsia="メイリオ" w:cs="Times New Roman" w:ascii="Times New Roman" w:hAnsi="Times New Roman"/>
                <w:color w:val="000000"/>
              </w:rPr>
              <w:t>TTCGATTTACCGAGCTCCAATGTT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Scaffold 6 of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.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f.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nagariensi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ain EVE geno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メイリオ" w:cs="Times New Roman" w:ascii="Times New Roman" w:hAnsi="Times New Roman"/>
                <w:color w:val="000000"/>
              </w:rPr>
              <w:t>asmb82_R2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メイリオ" w:cs="Times New Roman"/>
                <w:color w:val="000000"/>
              </w:rPr>
            </w:pPr>
            <w:r>
              <w:rPr>
                <w:rFonts w:eastAsia="メイリオ" w:cs="Times New Roman" w:ascii="Times New Roman" w:hAnsi="Times New Roman"/>
                <w:color w:val="000000"/>
              </w:rPr>
              <w:t>TAATTTCACCCCGGACCTTAAACC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Scaffold 6 of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.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f.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nagariensi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ain EVE geno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メイリオ" w:cs="Times New Roman"/>
                <w:color w:val="000000"/>
              </w:rPr>
            </w:pPr>
            <w:r>
              <w:rPr>
                <w:rFonts w:eastAsia="メイリオ" w:cs="Times New Roman" w:ascii="Times New Roman" w:hAnsi="Times New Roman"/>
                <w:color w:val="000000"/>
              </w:rPr>
              <w:t>asmb81_R6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メイリオ" w:cs="Times New Roman"/>
                <w:color w:val="000000"/>
              </w:rPr>
            </w:pPr>
            <w:r>
              <w:rPr>
                <w:rFonts w:eastAsia="メイリオ" w:cs="Times New Roman" w:ascii="Times New Roman" w:hAnsi="Times New Roman"/>
                <w:color w:val="000000"/>
              </w:rPr>
              <w:t>ATAGTGTTGTTGGCTGACGGATTG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Scaffold 6 of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.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f.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nagariensi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ain EVE geno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メイリオ" w:cs="Times New Roman"/>
                <w:color w:val="000000"/>
              </w:rPr>
            </w:pPr>
            <w:r>
              <w:rPr>
                <w:rFonts w:eastAsia="メイリオ" w:cs="Times New Roman" w:ascii="Times New Roman" w:hAnsi="Times New Roman"/>
                <w:color w:val="000000"/>
              </w:rPr>
              <w:t>asmb82_F3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メイリオ" w:cs="Times New Roman"/>
                <w:color w:val="000000"/>
              </w:rPr>
            </w:pPr>
            <w:r>
              <w:rPr>
                <w:rFonts w:eastAsia="メイリオ" w:cs="Times New Roman" w:ascii="Times New Roman" w:hAnsi="Times New Roman"/>
                <w:color w:val="000000"/>
              </w:rPr>
              <w:t>CATCGTACCAACGGTACATCCAAG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Scaffold 6 of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.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f.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nagariensi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ain EVE geno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メイリオ" w:cs="Times New Roman"/>
                <w:color w:val="000000"/>
              </w:rPr>
            </w:pPr>
            <w:r>
              <w:rPr>
                <w:rFonts w:eastAsia="メイリオ" w:cs="Times New Roman" w:ascii="Times New Roman" w:hAnsi="Times New Roman"/>
                <w:color w:val="000000"/>
              </w:rPr>
              <w:t>asmb82_F4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メイリオ" w:cs="Times New Roman"/>
                <w:color w:val="000000"/>
              </w:rPr>
            </w:pPr>
            <w:r>
              <w:rPr>
                <w:rFonts w:eastAsia="メイリオ" w:cs="Times New Roman" w:ascii="Times New Roman" w:hAnsi="Times New Roman"/>
                <w:color w:val="000000"/>
              </w:rPr>
              <w:t>GCAGGGTGAGTTGCACGAAGA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Scaffold 6 of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.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f.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nagariensi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ain EVE geno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メイリオ" w:cs="Times New Roman"/>
                <w:color w:val="000000"/>
              </w:rPr>
            </w:pPr>
            <w:r>
              <w:rPr>
                <w:rFonts w:eastAsia="メイリオ" w:cs="Times New Roman" w:ascii="Times New Roman" w:hAnsi="Times New Roman"/>
                <w:color w:val="000000"/>
              </w:rPr>
              <w:t>asmb82_F5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メイリオ" w:cs="Times New Roman"/>
                <w:color w:val="000000"/>
              </w:rPr>
            </w:pPr>
            <w:r>
              <w:rPr>
                <w:rFonts w:eastAsia="メイリオ" w:cs="Times New Roman" w:ascii="Times New Roman" w:hAnsi="Times New Roman"/>
                <w:color w:val="000000"/>
              </w:rPr>
              <w:t>CAGGAACTACTCTCGCTCGGTCAG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Scaffold 6 of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.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f.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nagariensi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ain EVE geno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メイリオ" w:cs="Times New Roman"/>
                <w:color w:val="000000"/>
              </w:rPr>
            </w:pPr>
            <w:r>
              <w:rPr>
                <w:rFonts w:eastAsia="メイリオ" w:cs="Times New Roman" w:ascii="Times New Roman" w:hAnsi="Times New Roman"/>
                <w:color w:val="000000"/>
              </w:rPr>
              <w:t>asmb82_R6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メイリオ" w:cs="Times New Roman"/>
                <w:color w:val="000000"/>
              </w:rPr>
            </w:pPr>
            <w:r>
              <w:rPr>
                <w:rFonts w:eastAsia="メイリオ" w:cs="Times New Roman" w:ascii="Times New Roman" w:hAnsi="Times New Roman"/>
                <w:color w:val="000000"/>
              </w:rPr>
              <w:t>GTATATTGGGTGCAGTCGGAGGAG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Scaffold 6 of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V. carteri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f.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nagariensis</w:t>
            </w: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 strain EVE geno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ITS-Fa [6]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GGGATCCGTTTCCGTAGGTGAACCTGC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Internal transcribed spacer (ITS) region of nuclear rDN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ITS-Rb [6]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GGGATCCATATGCTTAAGTTCAGCGGGT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ITS region of nuclear rDN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ITS-Fc [6]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GCATCGATGAAGAACGCAGC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ITS region of nuclear rDN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ITS-Rd [6]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GCTGCGTTCTTCAGCGAT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ITS region of nuclear rDN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cBl-murB-FA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ATTGGCATTGGCGGCGTTGG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mur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U2180-murB-FC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TCTGAATGGGCTACCAAAGAGG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mur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MkCc-murB-FE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TTTTCAGGGTATCCGAGGGGTA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mur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MkCc-murB-FG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TACCGTTATTGGTGCTGGCTCA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mur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MkCc-murB-FK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TCAGAAATGCACTGTAACTTCA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mur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cMk-murB-FP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TATTCCGGGRACAGTAGGAGGAGG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mur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cMk-murB-RK2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AGTGCATTTCTGACATACATGC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mur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cMk-murB-FQ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AATCTGAARCACCTAACYTGGCTTAAAG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mur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cMk-murB-FK3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AGAAATGCACTGTAACTTCATGATTAAT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mur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MkPj-murB-RG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TGAACCAGCACCGATAACGGTA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mur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cBl-ddlB-RB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GGGAAAATTCTTTTTGCTGTTTTA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ddl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U2180-ddlB-RD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ATACCGCCGCACCTAAAGCA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ddl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MkCc-ddlB-RH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ATGCCGGTAACACAATCAAGG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ddl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MkCc-ddlB-RJ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TGGTGTCATACCAGGGTGAGTGTT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ddl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cMk-ddlB-R01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GAAACTTCCCGTTCAGCAGACA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ddl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cMk-ddlB-R02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GCAATATCTGCTCCCATATC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ddl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MkCc-ddlB-RL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GACTTCCTTTTGTTTAAAGCAA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ddl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MkCc-ddlB-RM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TCTTTGGTATAACCATCTGATTT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ddl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cMk-ddlB-FQ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YGGAGAAGACGGTTGCCT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ddl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cMk-ddlB-RH2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ATRCCRGTAACACAATCAAGG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ddl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cMk-ddlB-RN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CGAAGCYAAAACCCCAGGACC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ddl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MkPj-ddlB-RP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TTTTTCYTTATATACAGTTTTAAAATTTCCGTTAG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ddl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cMk-ddlB-FH3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CTTGATTGTGTTACYGGYATGATAAG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ddl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MkPj-ddlB-FJ2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AGYTAATACTCATCCCGGTATGACAC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ddl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cMk-murC-FA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GGTTATTGCTATTTTCCAGCCKCA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mur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cMk-murC-FB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TTATGATGGGTGCTGGTARTATTT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mur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cMk-murC-FC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GATYTGATAGTTATGATGGGWGCWGG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mur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cMk-murC-FD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TTAATTCTCTTGCGGCCATTG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mur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cMk-murC-R05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TTTATCRGGTAATTGCCARGCCCA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mur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cMk-murC-R6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TGGYCTTGCACCTAATTTTAYCATTTC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mur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cMk-murC-R7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TACYGCAATAGTAGADGGRATTTTGA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mur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cMk-murC-F08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GTTAAGAGRCGTTTTACCAAAGTTTGT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mur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cMd-murC-F09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GTTAMAGAACGCCGGATAATTACTTACG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mur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cMk-murC-F10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GGYCTTGCYCCTACTGTTATAAACG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mur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cMk-murC-R10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GTTTATAACAGTAGGRGCAAGRCC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mur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MkPj-murC-F11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TTGGATATTTATGGGGCAGGGGAAA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mur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cMk-ftsQ-R01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ATTGGCGTTCGCTCAGTAATCG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ftsQ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cMk-ftsQ-R02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GCATCCTGACCCACAACGTGTA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ftsQ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cMk-ftsQ-F03 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TGAAGAAGGTAATCGAATCAGCTMA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ftsQ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MkCc-ccmF-R01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CTCCCCAGCCAAGTTCCCTAT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ccm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MkCc-ccmF-R02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AATAGCCTCCCCAGCCAAGTTCC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ccm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MkCc-phbB-F01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AAGCCGGACAAATAGGACAGACT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phb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MkCc-phbB-F02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AAGACTTGGCCGCCCTGAAGAA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phb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MkCc-phbB-F03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GCCGCCCTGAAGAAGTAGCAAG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phb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PjMk-phbB-TF1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AATGCTGCCTATTGCTTCAGGAAA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phb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cMk-phbB-F4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CCAAAATGACTGATGATTAGCRAGAAC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pls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RcMk-phbB-R5</w:t>
            </w:r>
          </w:p>
        </w:tc>
        <w:tc>
          <w:tcPr>
            <w:tcW w:w="5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ATGTTCCCAGAAGGYGGYACRG</w:t>
            </w:r>
          </w:p>
        </w:tc>
        <w:tc>
          <w:tcPr>
            <w:tcW w:w="63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 xml:space="preserve">Rickettsial </w:t>
            </w:r>
            <w:r>
              <w:rPr>
                <w:rFonts w:eastAsia="メイリオ" w:cs="Times New Roman" w:ascii="Times New Roman" w:hAnsi="Times New Roman"/>
                <w:i/>
                <w:color w:val="000000"/>
                <w:kern w:val="0"/>
              </w:rPr>
              <w:t>pls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メイリオ" w:cs="Times New Roman"/>
                <w:color w:val="000000"/>
                <w:kern w:val="0"/>
              </w:rPr>
            </w:pPr>
            <w:r>
              <w:rPr>
                <w:rFonts w:eastAsia="メイリオ" w:cs="Times New Roman" w:ascii="Times New Roman" w:hAnsi="Times New Roman"/>
                <w:color w:val="000000"/>
                <w:kern w:val="0"/>
              </w:rPr>
              <w:t>F</w:t>
            </w:r>
          </w:p>
        </w:tc>
      </w:tr>
    </w:tbl>
    <w:p>
      <w:pPr>
        <w:pStyle w:val="Normal"/>
        <w:rPr>
          <w:rFonts w:ascii="Times New Roman" w:hAnsi="Times New Roman" w:eastAsia="メイリオ" w:cs="Times New Roman"/>
          <w:color w:val="000000"/>
          <w:kern w:val="0"/>
        </w:rPr>
      </w:pPr>
      <w:r>
        <w:rPr>
          <w:rFonts w:eastAsia="メイリオ" w:cs="Times New Roman" w:ascii="Times New Roman" w:hAnsi="Times New Roman"/>
          <w:color w:val="000000"/>
          <w:kern w:val="0"/>
        </w:rPr>
      </w:r>
    </w:p>
    <w:p>
      <w:pPr>
        <w:pStyle w:val="Normal"/>
        <w:rPr>
          <w:rFonts w:ascii="Times New Roman" w:hAnsi="Times New Roman" w:eastAsia="メイリオ" w:cs="Times New Roman"/>
          <w:color w:val="000000"/>
          <w:kern w:val="0"/>
          <w:vertAlign w:val="superscript"/>
        </w:rPr>
      </w:pPr>
      <w:r>
        <w:rPr>
          <w:rFonts w:eastAsia="メイリオ" w:cs="Times New Roman" w:ascii="Times New Roman" w:hAnsi="Times New Roman"/>
          <w:color w:val="000000"/>
          <w:kern w:val="0"/>
        </w:rPr>
        <w:t>References</w:t>
      </w:r>
    </w:p>
    <w:p>
      <w:pPr>
        <w:pStyle w:val="Normal"/>
        <w:rPr>
          <w:rFonts w:ascii="Times New Roman" w:hAnsi="Times New Roman" w:eastAsia="メイリオ" w:cs="Times New Roman"/>
          <w:color w:val="000000"/>
          <w:kern w:val="0"/>
        </w:rPr>
      </w:pPr>
      <w:r>
        <w:rPr>
          <w:rFonts w:eastAsia="メイリオ" w:cs="Times New Roman" w:ascii="Times New Roman" w:hAnsi="Times New Roman"/>
          <w:color w:val="000000"/>
          <w:kern w:val="0"/>
        </w:rPr>
        <w:t xml:space="preserve">1. Weisburg WG, Barns SM, Pelletier DA, Lane DJ (1991) 16S ribosomal DNA amplification for phylogenetics study. J Bacteriol 173: 697–703. </w:t>
      </w:r>
    </w:p>
    <w:p>
      <w:pPr>
        <w:pStyle w:val="Normal"/>
        <w:rPr>
          <w:rFonts w:ascii="Times New Roman" w:hAnsi="Times New Roman" w:eastAsia="メイリオ" w:cs="Times New Roman"/>
          <w:color w:val="000000"/>
          <w:kern w:val="0"/>
        </w:rPr>
      </w:pPr>
      <w:r>
        <w:rPr>
          <w:rFonts w:eastAsia="メイリオ" w:cs="Times New Roman" w:ascii="Times New Roman" w:hAnsi="Times New Roman"/>
          <w:color w:val="000000"/>
          <w:kern w:val="0"/>
        </w:rPr>
        <w:t xml:space="preserve">2. Kawafune K, Hongoh Y, Hamaji T, Nozaki H (2012) Molecular identification of rickettsial endosymbionts in the non-phagotrophic volvocalean green algae. PLoS ONE 7: e31749. </w:t>
      </w:r>
    </w:p>
    <w:p>
      <w:pPr>
        <w:pStyle w:val="Normal"/>
        <w:rPr>
          <w:rFonts w:ascii="Times New Roman" w:hAnsi="Times New Roman" w:eastAsia="メイリオ" w:cs="Times New Roman"/>
          <w:color w:val="000000"/>
          <w:kern w:val="0"/>
        </w:rPr>
      </w:pPr>
      <w:r>
        <w:rPr>
          <w:rFonts w:eastAsia="メイリオ" w:cs="Times New Roman" w:ascii="Times New Roman" w:hAnsi="Times New Roman"/>
          <w:color w:val="000000"/>
          <w:kern w:val="0"/>
        </w:rPr>
        <w:t xml:space="preserve">3. Nakazawa A, Nozaki H (2004) Phylogenetic analysis of the tetrasporalean genus </w:t>
      </w:r>
      <w:r>
        <w:rPr>
          <w:rFonts w:eastAsia="メイリオ" w:cs="Times New Roman" w:ascii="Times New Roman" w:hAnsi="Times New Roman"/>
          <w:i/>
          <w:color w:val="000000"/>
          <w:kern w:val="0"/>
        </w:rPr>
        <w:t>Asterococcus</w:t>
      </w:r>
      <w:r>
        <w:rPr>
          <w:rFonts w:eastAsia="メイリオ" w:cs="Times New Roman" w:ascii="Times New Roman" w:hAnsi="Times New Roman"/>
          <w:color w:val="000000"/>
          <w:kern w:val="0"/>
        </w:rPr>
        <w:t xml:space="preserve"> (Chlorophyceae) based on 18S ribosomal RNA gene sequences. J Jpn Bot 79: 255–261. </w:t>
      </w:r>
    </w:p>
    <w:p>
      <w:pPr>
        <w:pStyle w:val="Normal"/>
        <w:rPr>
          <w:rFonts w:ascii="Times New Roman" w:hAnsi="Times New Roman" w:eastAsia="メイリオ" w:cs="Times New Roman"/>
          <w:color w:val="000000"/>
          <w:kern w:val="0"/>
        </w:rPr>
      </w:pPr>
      <w:r>
        <w:rPr>
          <w:rFonts w:eastAsia="メイリオ" w:cs="Times New Roman" w:ascii="Times New Roman" w:hAnsi="Times New Roman"/>
          <w:color w:val="000000"/>
          <w:kern w:val="0"/>
        </w:rPr>
        <w:t xml:space="preserve">4. Kobl I, Kirk DL, Schmitt R. (1998) Quantitative PCR data falsify the chromosomal endoreduplication hypothesis for </w:t>
      </w:r>
      <w:r>
        <w:rPr>
          <w:rFonts w:eastAsia="メイリオ" w:cs="Times New Roman" w:ascii="Times New Roman" w:hAnsi="Times New Roman"/>
          <w:i/>
          <w:color w:val="000000"/>
          <w:kern w:val="0"/>
        </w:rPr>
        <w:t xml:space="preserve">Volvox carteri </w:t>
      </w:r>
      <w:r>
        <w:rPr>
          <w:rFonts w:eastAsia="メイリオ" w:cs="Times New Roman" w:ascii="Times New Roman" w:hAnsi="Times New Roman"/>
          <w:color w:val="000000"/>
          <w:kern w:val="0"/>
        </w:rPr>
        <w:t xml:space="preserve">(Volvocales, Chlorophyta). J Phycol 34: 981-988. </w:t>
      </w:r>
    </w:p>
    <w:p>
      <w:pPr>
        <w:pStyle w:val="Normal"/>
        <w:rPr>
          <w:rFonts w:ascii="Times New Roman" w:hAnsi="Times New Roman" w:eastAsia="メイリオ" w:cs="Times New Roman"/>
          <w:color w:val="000000"/>
          <w:kern w:val="0"/>
        </w:rPr>
      </w:pPr>
      <w:r>
        <w:rPr>
          <w:rFonts w:eastAsia="メイリオ" w:cs="Times New Roman" w:ascii="Times New Roman" w:hAnsi="Times New Roman"/>
          <w:color w:val="000000"/>
          <w:kern w:val="0"/>
        </w:rPr>
        <w:t xml:space="preserve">5. Kawafune K, Hongoh Y, Nozaki H (2014) A rickettsial endosymbiont inhabiting the cytoplasm of </w:t>
      </w:r>
      <w:r>
        <w:rPr>
          <w:rFonts w:eastAsia="メイリオ" w:cs="Times New Roman" w:ascii="Times New Roman" w:hAnsi="Times New Roman"/>
          <w:i/>
          <w:color w:val="000000"/>
          <w:kern w:val="0"/>
        </w:rPr>
        <w:t>Volvox carteri</w:t>
      </w:r>
      <w:r>
        <w:rPr>
          <w:rFonts w:eastAsia="メイリオ" w:cs="Times New Roman" w:ascii="Times New Roman" w:hAnsi="Times New Roman"/>
          <w:color w:val="000000"/>
          <w:kern w:val="0"/>
        </w:rPr>
        <w:t xml:space="preserve"> (Volvocales, Chlorophyceae). Phycologia 53: 95–99. </w:t>
      </w:r>
    </w:p>
    <w:p>
      <w:pPr>
        <w:pStyle w:val="Normal"/>
        <w:rPr/>
      </w:pPr>
      <w:r>
        <w:rPr>
          <w:rFonts w:eastAsia="メイリオ" w:cs="Times New Roman" w:ascii="Times New Roman" w:hAnsi="Times New Roman"/>
          <w:color w:val="000000"/>
          <w:kern w:val="0"/>
        </w:rPr>
        <w:t xml:space="preserve">6. Coleman AW (1994) Molecular delination of species and syngens in Volvocacean green algae. J Phycol 30: 80–90. </w:t>
      </w:r>
    </w:p>
    <w:p>
      <w:pPr>
        <w:pStyle w:val="Normal"/>
        <w:rPr>
          <w:rFonts w:ascii="Times New Roman" w:hAnsi="Times New Roman" w:eastAsia="メイリオ" w:cs="Times New Roman"/>
          <w:color w:val="000000"/>
          <w:kern w:val="0"/>
        </w:rPr>
      </w:pPr>
      <w:r>
        <w:rPr>
          <w:rFonts w:eastAsia="メイリオ" w:cs="Times New Roman" w:ascii="Times New Roman" w:hAnsi="Times New Roman"/>
          <w:color w:val="000000"/>
          <w:kern w:val="0"/>
        </w:rPr>
      </w:r>
    </w:p>
    <w:sectPr>
      <w:type w:val="nextPage"/>
      <w:pgSz w:orient="landscape" w:w="16817" w:h="11906"/>
      <w:pgMar w:left="851" w:right="567" w:gutter="0" w:header="0" w:top="567" w:footer="0" w:bottom="567"/>
      <w:pgNumType w:fmt="decimal"/>
      <w:formProt w:val="false"/>
      <w:textDirection w:val="lrTb"/>
      <w:docGrid w:type="lines" w:linePitch="37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San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  <w:spacing w:lineRule="exact" w:line="360"/>
    </w:pPr>
    <w:rPr>
      <w:rFonts w:ascii="Lucida Sans" w:hAnsi="Lucida Sans" w:eastAsia="Meiryo" w:cs="Lucida Sans"/>
      <w:color w:val="auto"/>
      <w:kern w:val="2"/>
      <w:sz w:val="24"/>
      <w:szCs w:val="24"/>
      <w:lang w:val="en-US" w:eastAsia="ja-JP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pacing w:lineRule="auto" w:line="240"/>
      <w:outlineLvl w:val="2"/>
    </w:pPr>
    <w:rPr>
      <w:rFonts w:ascii="Times New Roman" w:hAnsi="Times New Roman" w:cs="Times New Roman"/>
      <w:b/>
      <w:bCs/>
      <w:kern w:val="0"/>
      <w:lang w:val="en-GB"/>
    </w:rPr>
  </w:style>
  <w:style w:type="character" w:styleId="Style13">
    <w:name w:val="段落フォント"/>
    <w:qFormat/>
    <w:rPr/>
  </w:style>
  <w:style w:type="character" w:styleId="3">
    <w:name w:val="見出し 3 (文字)"/>
    <w:qFormat/>
    <w:rPr>
      <w:rFonts w:ascii="Times New Roman" w:hAnsi="Times New Roman" w:eastAsia="Meiryo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標準(セリフ体)"/>
    <w:basedOn w:val="Normal"/>
    <w:qFormat/>
    <w:pPr>
      <w:textAlignment w:val="baseline"/>
    </w:pPr>
    <w:rPr>
      <w:rFonts w:ascii="Garamond" w:hAnsi="Garamond" w:eastAsia="NFモトヤアポロ1;ＭＳ ゴシック" w:cs="Garamond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07:58:00Z</dcterms:created>
  <dc:creator>Kawafune, K.</dc:creator>
  <dc:description/>
  <cp:keywords/>
  <dc:language>en-US</dc:language>
  <cp:lastModifiedBy>Kawafune, K.</cp:lastModifiedBy>
  <dcterms:modified xsi:type="dcterms:W3CDTF">2014-09-25T17:02:00Z</dcterms:modified>
  <cp:revision>297</cp:revision>
  <dc:subject/>
  <dc:title/>
</cp:coreProperties>
</file>